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rPr>
          <w:rFonts w:ascii="Arial" w:hAnsi="Arial" w:cs="Arial"/>
          <w:b/>
          <w:b/>
          <w:color w:val="000000"/>
          <w:sz w:val="24"/>
          <w:szCs w:val="22"/>
        </w:rPr>
      </w:pPr>
      <w:r>
        <w:rPr>
          <w:rFonts w:cs="Arial" w:ascii="Arial" w:hAnsi="Arial"/>
          <w:b/>
          <w:color w:val="000000"/>
          <w:sz w:val="24"/>
          <w:szCs w:val="22"/>
        </w:rPr>
        <w:t>Supporting Information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2"/>
        </w:rPr>
      </w:pPr>
      <w:r>
        <w:rPr>
          <w:rFonts w:cs="Arial" w:ascii="Arial" w:hAnsi="Arial"/>
          <w:b/>
          <w:color w:val="000000"/>
          <w:sz w:val="24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. List of ICD10 codes included in this study’s hospital-diagnosed prenatal infection</w:t>
      </w:r>
      <w:r>
        <w:rPr/>
        <w:t>s definition</w:t>
      </w:r>
    </w:p>
    <w:tbl>
      <w:tblPr>
        <w:tblW w:w="9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5913"/>
      </w:tblGrid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ICD10 Codes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Type of Infections Included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A/B 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</w:rPr>
              <w:t>virus infections; bacterial infections; sexually transmitted infections/diseases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G0/G531/G630/ G940 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ningitis; cranial nerve infections; polyneuropathy infections; hydrocephalus infections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0/H1/H20/H22/H320/H440/H441/H451/H48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ye infections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30/I310/I311/I32/ I33/I38/I39/I40/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</w:rPr>
              <w:t>I41/I430/I520/I521/I681/I980/I98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ricarditis; endocarditis; myocarditis; heart infections; artery infections; cardiovascular infections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0/J1/J2?J31/J32/J35/J36/J37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39/J40/J41/J42/J440/J85/J86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nusitis; tonsillitis; laryngitis; common cold; influenza; pneumonia; respiratory infections; bronchitis; rhinitis; pharyngitis; peritonsillar abscess; pharynx infections; pulmonary disease with infection; gangrene/lung abscess; pyothorax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04/K05/K102/K112/K113/K122/K140/K35/K61/K630/K65/K67/K75/K770/K81/K930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riodontitis; pulpitis; gingivitis; necrosis; jaw inflammation/infection; salivary gland infection; cellulitis/mouth abscess; glossitis; appendicitis; anal infection/abscess; intestine abscess/infection; peritonitis; liver infection; cholecystitis; tuberculous of intestine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L0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kin infections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0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epctic arthitis 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080/N10/N11/N12/N22/N290/N291/N30/N330/N34/N390/N61/N7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lomerular disorders involving infection; interstitial nephritis; urinary calculus infection; kidney infection; cystitis; urethritis; urinary tract infection unspecified; infection in breast; pelvic/vaginal/vulva infection or inflammation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</w:rPr>
              <w:t>O23/O98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</w:rPr>
              <w:t>infections/infectious disease associated with pregnancy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R50 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ver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880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fection following immunisation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2. List of drugs/prescriptions included in this study’s</w:t>
      </w:r>
      <w:r>
        <w:rPr/>
        <w:t xml:space="preserve"> receipt of infection-related </w:t>
      </w:r>
    </w:p>
    <w:tbl>
      <w:tblPr>
        <w:tblW w:w="10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8441"/>
      </w:tblGrid>
      <w:tr>
        <w:trPr/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Category of Drug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Prescriptions</w:t>
            </w:r>
          </w:p>
        </w:tc>
        <w:tc>
          <w:tcPr>
            <w:tcW w:w="8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Specific Drugs/Prescriptions Included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Antibacterials (antibiotics)</w:t>
            </w:r>
          </w:p>
        </w:tc>
        <w:tc>
          <w:tcPr>
            <w:tcW w:w="8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Penicillin (Amoxicillin, Ampicillin, Co-amoxiclav, Co-fluampicil, Flucloxacillin, Phenoxymethylpenicillin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Cephalosporins and other beta-lactams (Cefaclor, Cephalexin, Cefixime, Cefradine, Cefuroxime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Tetracyclines (Doxycycline, Lymecycline, Minocycline, Oxytetracycline, Clobetasone with Oxytetracycline and Nystatin, Tretracycline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Aminoglycosides (Gentamicin, Neomycin Sulfate, Betamethasone with Neomycin, Hydrocortisone with Neomycin, Triamcinolone Gramicidin Neoymycin and Nystatin, Dexamethasone with Neomycin and Polymyxin B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Macrolides (Azithromycin, Clarithromycin, Erythromycin, Erythromycin with Zinc Acetate, Isotretinoin with Erythromycin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Clindamycin and Lincomycin (clindamycin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Other Antibacterials (Chloramphenicol, Colistin, Fusidic Acid, Betamethason with Fusidic Acid, Hydrocortisone with Fusidic Acid, Vancomycin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Antituberculosis Drugs (Cycloserine, Ethambutol Hydrochloride, Rifampicin with Isoniazid, Rifampicin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Antileprotic Drugs (Dapsone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Metronidazole, Tinidazole and Ornidazole (Metronidazole, Tinidazole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Quinolones (Cifrofloxacin, Levofloxacin, Moxifloxacin, Norfloxacin, Ofloxacin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Urinary Tract Infection Drugs (Methenamine, Nitrofurantoin)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Antifungals</w:t>
            </w:r>
          </w:p>
        </w:tc>
        <w:tc>
          <w:tcPr>
            <w:tcW w:w="8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Triazole Antifungals (Fluconazole, Fluconozole and Clotrimazole, Itraconazole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Imidazole Antifungals (Ketoconazole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Polyene Antifungals (Amphotericin, Nystatin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Other Antifungals (Griseofulvin)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virals</w:t>
            </w:r>
          </w:p>
        </w:tc>
        <w:tc>
          <w:tcPr>
            <w:tcW w:w="8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Herpesvirus Infections (Aciclovir, Famciclovir, Penciclovir, Valaciclovir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Viral Hepatitis (Enteclavir)</w:t>
            </w:r>
          </w:p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Influenza (Amantadine Hydrochloride, Oseltamivir, Zanamivir)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protozoals</w:t>
            </w:r>
          </w:p>
        </w:tc>
        <w:tc>
          <w:tcPr>
            <w:tcW w:w="8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malarial drugs (Mefloquine, Quinine, Proguanil Hydrochloride with Chloroquine Phosphate, Atovaquone with Proguanil Hydrochloride)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protozoals</w:t>
            </w:r>
          </w:p>
        </w:tc>
        <w:tc>
          <w:tcPr>
            <w:tcW w:w="8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-Drugs for Threadworms (Mebendazole, Piperazine with Senna) 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Descriptive statistics for prenatal infections and confounders/covariates by childhood developmental outcome(s)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3"/>
        <w:gridCol w:w="1913"/>
        <w:gridCol w:w="1913"/>
      </w:tblGrid>
      <w:tr>
        <w:trPr/>
        <w:tc>
          <w:tcPr>
            <w:tcW w:w="5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3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N (%)</w:t>
            </w:r>
          </w:p>
        </w:tc>
      </w:tr>
      <w:tr>
        <w:trPr/>
        <w:tc>
          <w:tcPr>
            <w:tcW w:w="5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3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Any (at least one) childhood developmental concerns</w:t>
            </w:r>
          </w:p>
        </w:tc>
      </w:tr>
      <w:tr>
        <w:trPr/>
        <w:tc>
          <w:tcPr>
            <w:tcW w:w="5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 xml:space="preserve">No 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Yes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Prenatal Infection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ospital-diagnosed prenatal infection(s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1,948 (79.2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1,051 (20.8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,078 (72.7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779 (27.3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ospital-diagnosed prenatal infection(s) (trimester 1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3,788 (78.8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1,751 (21.2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38 (75.1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79 (24.9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ospital-diagnosed prenatal infection(s) (trimester 2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3,737 (78.9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1,712 (21.1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9 (71.0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18 (29.0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ospital-diagnosed prenatal infection(s) (trimester3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2,394 (79.1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1,206 (20.9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,632 (72.3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624 (27.7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Receipt of infection-related prescription(s) during pregnancy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2,323 (79.3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8,451 (20.7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1,703 (77.6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,379 (22.4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Receipt of infection-related prescription(s) during pregnancy (trimester 1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9,606 (79.1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0,441 (20.9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,420 (76.1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,389 (23.9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Receipt of infection-related prescription(s) during pregnancy (trimester 2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9,421 (79.1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0,429 (20.9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,605 (76.7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,401 (23.3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Receipt of infection-related prescription(s) during pregnancy (trimester 3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7,159 (79.1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9,821 (20.9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6,867 (77.8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,009 (22.6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Confounders/Covariat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aternal age at time of birth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lt;2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,680 (68.0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792 (32.0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20-3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5,095 (78.8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9,429 (21.2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gt;3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7,251 (81.8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,609 (18.2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IMD quintil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1 (most deprived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6,444 (73.9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5,801 (26.1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2 (more deprived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8,041 (77.9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,288 (22.1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3 (medium deprived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6,844 (81.0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,608 (19.0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4 (less deprived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6,018 (84.0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,143 (16.0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5 (least deprived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6,679 (87.1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990 (12.9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ex of child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Mal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0,644 (72.8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7,704 (27.2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3,382 (85.0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,126 (15.0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aternal history of mental health hospital admission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43,425 (79.0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1,545 (21.0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601 (67.8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85 (32.2%)</w:t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aternal prenatal smokin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5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38,607 (80.6%)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9,301 (19.4%)</w:t>
            </w:r>
          </w:p>
        </w:tc>
      </w:tr>
      <w:tr>
        <w:trPr/>
        <w:tc>
          <w:tcPr>
            <w:tcW w:w="5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5,419 (68.2%)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2,529 (31.8%)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lang w:val="en-US"/>
        </w:rPr>
        <w:t>Table S4. Descriptive statistics for childhood developmental outcomes</w:t>
      </w:r>
      <w:r>
        <w:rPr/>
        <w:t xml:space="preserve"> and confounders/covariates by prenatal infections</w:t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594"/>
        <w:gridCol w:w="1595"/>
        <w:gridCol w:w="1594"/>
        <w:gridCol w:w="1595"/>
      </w:tblGrid>
      <w:tr>
        <w:trPr/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37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 (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ospital-recorded prenatal infection(s)</w:t>
            </w:r>
          </w:p>
        </w:tc>
        <w:tc>
          <w:tcPr>
            <w:tcW w:w="3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Receipt of infection-related prescription(s) during pregnancy 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ary Childhood developmental outcome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(i.e. at least one) childhood developmental concerns identified by health visitor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,948 (95.4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8 (4.7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,323 (73.4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,703 (26.6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,051 (93.4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9 (6.6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451 (71.4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79 (28.6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condary Childhood developmental outcom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Developmental concern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ross motor development (6-8 weeks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,063 (94.9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89 (5.1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,057 (73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,795 (27.0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6 (93.2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6.8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7 (71.4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7 (28.6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Developmental concern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hearing-communication development (6-8 weeks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,759 (94.9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39 (5.1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,592 (73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,006 (27.0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0 (93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6.9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 (70.5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 (29.5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Developmental concern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ision-social-awareness development (6-8 weeks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,401 (94.9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09 (5.1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,293 (73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,917 (27.0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8 (92.6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7.4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1 (74.5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 (25.6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Developmental concern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sonal-social development (27-30 months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,500 (95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60 (5.0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,896 (73.2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,264 (26.8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99 (92.7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 (7.3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78 (69.7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8 (30.3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Developmental concern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motional-behavioural-attention development (27-30 months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,573 (95.1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30 (4.9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,748 (73.5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,255 (26.5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426 (92.7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7 (7.3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026 (68.8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27 (31.2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Developmental concern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eech-language-communication development (27-30 months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132 (95.1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55 (4.9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,422 (73.1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,065 (26.9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867 (93.2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2 (6.8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352 (72.6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17 (27.4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founders/Covari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age at time of birt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2 (91.1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 (8.9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179 (47.7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293 (52.3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0-3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,283 (95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41 (5.0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,626 (73.3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,898 (26.7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&gt;3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464 (95.5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6 (4.5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969 (78.7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91 (21.3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MD quintil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1 (most deprived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,906 (94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39 (6.0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,694 (70.6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551 (29.4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 (more deprived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778 (94.7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 (5.3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,423 (71.9%)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06 (28.1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3 (medium deprived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052 (95.3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0 (4.7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197 (73.3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5 (26.7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4 (less deprived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820 (95.2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1 (4.8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427 (75.8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34 (24.2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5 (least deprived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443 (97.1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 (2.9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033 (78.7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36 (21.3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x of child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,878 (94.8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70 (5.2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,753 (73.2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595 (26.8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,121 (95.0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87 (5.0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,021 (72.8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487 (27.2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history of mental health hospital admission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,191 (94.9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79 (5.1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,172 (73.1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,798 (26.9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8 (91.2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 (8.8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2 (67.9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 (32.1%)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prenatal smokin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,629 (95.2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79 (4.8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,219 (73.5%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,689 (26.5%)</w:t>
            </w:r>
          </w:p>
        </w:tc>
      </w:tr>
      <w:tr>
        <w:trPr/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370 (92.7%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 (7.3%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555 (73.0%)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93 (30.1%)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1"/>
          <w:lang w:val="en-US"/>
        </w:rPr>
      </w:pPr>
      <w:r>
        <w:br w:type="page"/>
      </w:r>
      <w:r>
        <w:rPr>
          <w:rFonts w:cs="Arial" w:ascii="Arial" w:hAnsi="Arial"/>
          <w:b/>
          <w:szCs w:val="21"/>
          <w:lang w:val="en-US"/>
        </w:rPr>
        <w:t xml:space="preserve">Table S5a. Odds ratios (95% CIs) for unadjusted, confounder adjusted and fully adjusted associations between hospital-diagnosed prenatal infections and having any (i.e. at least one) childhood developmental concerns identified by health visitors </w:t>
      </w:r>
    </w:p>
    <w:tbl>
      <w:tblPr>
        <w:tblW w:w="10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291"/>
        <w:gridCol w:w="2292"/>
        <w:gridCol w:w="2292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68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Having any (i.e. at least one) childhood developmental concerns identifie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Unadjuste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onfounder adjuste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ully adjuste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Hospital-diagnosed prenatal infection(s)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3*** (1.31-1.55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3*** (1.22-1.45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0*** (1.19-1.42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age at time of birth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lt;20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55*** (1.42-1.6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9*** (1.35-1.63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20-35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gt;3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4* (0.88-1.00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4 (0.89-1.00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SIMD quintile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1 (most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6*** (1.28-1.56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9*** (1.30-1.48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2 (more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20*** (1.11-1.2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18*** (1.10-1.27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 xml:space="preserve">[3 (medium deprived)] 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4 (less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1*** (0.75-0.8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4*** (0.77-0.91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5 (least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4*** (0.59-0.70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7*** (0.61-0.73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Sex of child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Male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6*** (0.44-0.48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history of mental health hospital admission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8*** (1.28-1.72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prenatal smoking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64*** (1.55-1.73)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/>
          <w:sz w:val="21"/>
          <w:szCs w:val="21"/>
          <w:lang w:val="en-US"/>
        </w:rPr>
        <w:t>Notes</w:t>
      </w:r>
      <w:r>
        <w:rPr>
          <w:rFonts w:cs="Arial" w:ascii="Arial" w:hAnsi="Arial"/>
          <w:sz w:val="21"/>
          <w:szCs w:val="21"/>
          <w:lang w:val="en-US"/>
        </w:rPr>
        <w:t>: Reference categories are shown in square brackets. Childhood developmental outcomes include those measured at both 6-8 weeks and 27-30 months routine child health visits. *p&lt;0.05, **p&lt;0.01, ***p&lt;0.001.</w:t>
      </w:r>
    </w:p>
    <w:p>
      <w:pPr>
        <w:pStyle w:val="Normal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Cs w:val="21"/>
          <w:lang w:val="en-US"/>
        </w:rPr>
      </w:pPr>
      <w:r>
        <w:rPr>
          <w:rFonts w:cs="Arial" w:ascii="Arial" w:hAnsi="Arial"/>
          <w:b/>
          <w:szCs w:val="21"/>
          <w:lang w:val="en-US"/>
        </w:rPr>
        <w:t>Table S5b. Odds ratios (95% CIs) for unadjusted, confounder adjusted and fully adjusted associations between receipt of infection-related prescription(s) during pregnancy and having any (i.e. at least one) childhood developmental concerns identified by health visitors</w:t>
      </w:r>
    </w:p>
    <w:tbl>
      <w:tblPr>
        <w:tblW w:w="10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291"/>
        <w:gridCol w:w="2292"/>
        <w:gridCol w:w="2292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68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Having any (i.e. at least one) childhood developmental concerns identifie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Unadjuste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onfounder adjuste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ully adjuste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Receipt of infection-related prescription(s) during pregnancy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10*** (1.05-1.16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03 (0.98-1.08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03 (0.98-1.08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age at time of birth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lt;20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56*** (1.42-1.70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9*** (1.36-1.63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20-35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gt;3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4* (0.89-1.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4 (0.89-1.00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SIMD quintile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1 (most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7*** (1.38-1.56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9*** (1.31-1.48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2 (more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20*** (1.12-1.2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18*** (1.10-1.27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3 (medium deprived)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4 (less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2*** (0.75-0.88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4*** (0.77-0.91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5 (least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4*** (0.59-0.70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7*** (0.61-0.73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Sex of child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Male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6*** (0.44-0.48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history of mental health hospital admission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9*** 1.29-1.73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prenatal smoking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64*** (1.55-1.74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rFonts w:cs="Arial" w:ascii="Arial" w:hAnsi="Arial"/>
          <w:i/>
          <w:sz w:val="21"/>
          <w:szCs w:val="21"/>
          <w:lang w:val="en-US"/>
        </w:rPr>
        <w:t>Notes</w:t>
      </w:r>
      <w:r>
        <w:rPr>
          <w:rFonts w:cs="Arial" w:ascii="Arial" w:hAnsi="Arial"/>
          <w:sz w:val="21"/>
          <w:szCs w:val="21"/>
          <w:lang w:val="en-US"/>
        </w:rPr>
        <w:t>: Reference categories are shown in square brackets. Childhood developmental concerns include those measured at both 6-8 weeks and 27-30 months routine child health visits. *p&lt;0.05, **p&lt;0.01, ***p&lt;0.001.</w:t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 xml:space="preserve">Table S6a. Odds ratios (95% CIs) for </w:t>
      </w:r>
      <w:r>
        <w:rPr>
          <w:rFonts w:cs="Arial" w:ascii="Arial" w:hAnsi="Arial"/>
          <w:b/>
          <w:szCs w:val="21"/>
          <w:lang w:val="en-US"/>
        </w:rPr>
        <w:t xml:space="preserve">unadjusted, confounder adjusted and fully adjusted </w:t>
      </w:r>
      <w:r>
        <w:rPr>
          <w:rFonts w:cs="Arial" w:ascii="Arial" w:hAnsi="Arial"/>
          <w:b/>
          <w:lang w:val="en-US"/>
        </w:rPr>
        <w:t>associations between hospital-diagnosed prenatal infections and having specific types of childhood developmental concerns identified by health visitors</w:t>
      </w:r>
      <w:r>
        <w:rPr/>
        <w:t xml:space="preserve"> </w:t>
      </w:r>
    </w:p>
    <w:tbl>
      <w:tblPr>
        <w:tblW w:w="21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9956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Type of childhood developmental concerns identifie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997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6-8 weeks child health review</w:t>
            </w:r>
          </w:p>
        </w:tc>
        <w:tc>
          <w:tcPr>
            <w:tcW w:w="997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27-30 months child health review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Gross motor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Hearing-communication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Vision-social awareness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Personal-social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Emotional-behavioural-attention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Speech-language-communica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Hospital-diagnosed prenatal infection(s)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No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1.35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6-1.7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1.30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1-1.6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1.30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1-1.6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6-2.2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2.2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2-2.1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0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1-2.0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9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1-2.0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8-1.9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9-1.7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0-1.6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5-1.5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38-1.7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7-1.5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2-1.5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9-1.5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3-1.5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0-1.47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Maternal age at time of birth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&lt;2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1.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1-1.5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3-1.6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2-2.6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1-2.6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8-1.4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8-1.4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9-1.3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3-1.3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8-1.9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48-1.84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0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7-1.3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3-1.2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20-35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&gt;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1.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9-1.4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1.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9-1.4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1-1.4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1-1.4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4-1.4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3-1.4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1.0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1.0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6-0.9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6-0.9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8-1.0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8-1.0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SIMD quinti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1 (most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6*** (1.35-2.0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36-2.0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9-1.7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7-1.6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1-1.3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8-1.2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1-1.9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,5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40-1.8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63-1.9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0-1.7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2-1.4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7-1.3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2 (more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5*** (1.23-1.9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1.56**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4-1.9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8-2.0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8-2.0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1-1.3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9-1.3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3-1.5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8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1-1.4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0-1.4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7-1.4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2-1.2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1-1.2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3 (medium deprived)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4 (less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n-US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  <w:lang w:val="en-US"/>
              </w:rPr>
              <w:t>(0.83-1.4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1.4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0.9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7-1.5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7-1.5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9-1.2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1-1.2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78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5-0.9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8-0.9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2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3-0.9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6-0.9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3-0.8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4-0.91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5 (least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n-US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  <w:lang w:val="en-US"/>
              </w:rPr>
              <w:t>(0.76-1.3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5-1.3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7-1.7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8-1.8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8-1.2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9-1.2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5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47-0.6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49-0.7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7-0.7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1-0.7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5-0.6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6-0.7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Sex of chil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Male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 xml:space="preserve">0.76**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7-0.8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3-1.0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0-0.9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4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38-0.44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46-0.5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3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36-0.4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Maternal history of mental health hospital admission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No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6-2.2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1-3.2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2.05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32-3.1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2-1.9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5-1.8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1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0-1.5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Maternal prenatal smok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No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Ye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4-1.07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1-1.62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6-1.48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6-1.8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9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81-2.08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35-1.56)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/>
          <w:sz w:val="21"/>
          <w:szCs w:val="21"/>
          <w:lang w:val="en-US"/>
        </w:rPr>
        <w:t>Notes</w:t>
      </w:r>
      <w:r>
        <w:rPr>
          <w:rFonts w:cs="Arial" w:ascii="Arial" w:hAnsi="Arial"/>
          <w:sz w:val="21"/>
          <w:szCs w:val="21"/>
          <w:lang w:val="en-US"/>
        </w:rPr>
        <w:t xml:space="preserve">: Reference categories are shown in square brackets. *p&lt;0.05, **p&lt;0.01, ***p&lt;0.001.   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6b. Odds ratios (95% CIs) for </w:t>
      </w:r>
      <w:r>
        <w:rPr>
          <w:rFonts w:cs="Arial" w:ascii="Arial" w:hAnsi="Arial"/>
          <w:b/>
          <w:szCs w:val="21"/>
          <w:lang w:val="en-US"/>
        </w:rPr>
        <w:t xml:space="preserve">unadjusted, confounder adjusted and fully adjusted </w:t>
      </w:r>
      <w:r>
        <w:rPr>
          <w:rFonts w:cs="Arial" w:ascii="Arial" w:hAnsi="Arial"/>
          <w:b/>
          <w:lang w:val="en-US"/>
        </w:rPr>
        <w:t>associations between receipt of infection-related prescription(s) during pregnancy and having specific types of childhood developmental concerns identified by health visitors</w:t>
      </w:r>
    </w:p>
    <w:tbl>
      <w:tblPr>
        <w:tblW w:w="21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  <w:gridCol w:w="1108"/>
        <w:gridCol w:w="1109"/>
        <w:gridCol w:w="1109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9956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Type of childhood developmental concern identifie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997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6-8 weeks child health review</w:t>
            </w:r>
          </w:p>
        </w:tc>
        <w:tc>
          <w:tcPr>
            <w:tcW w:w="997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27-30 months child health review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Gross motor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Hearing-communication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Vision-social awareness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Personal-social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Emotional-behavioural-attention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Speech-language-communica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Un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Confounder adjust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Fully adjuste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Receipt of infection-related prescription(s) during pregnancy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No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4-1.2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1-1.2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1-1.2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6-1.4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2-1.4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2-1.4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8-1.1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7-1.1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7-1.1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9-1.2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2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3-1.2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3-1.2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9-1.3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8-1.2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8-1.2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7-1.0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2-1.0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2-1.03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Maternal age at time of birth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&lt;2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0-1.5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2-1.6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0-2.6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9-2.6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1-1.5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0-1.5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7-1.3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1-1.2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4-1.9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44-1.8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9-1.3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8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5-1.3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20-35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&gt;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9-1.4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9-1.4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1-1.4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1-1.4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3-1.4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93-1.4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1.0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1.0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6-0.9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7-0.9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8-1.0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8-1.0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SIMD quinti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1 (most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35-2.0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36-2.0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9-1.7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8-1.6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2-1.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9-1.3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1-1.9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40-1.8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63-1.9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0-1.7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2-1.4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7-1.3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2 (more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3-1.9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4-1.9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9-2.0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8-2/0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0-1.3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0-1.3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3-1.5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8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1-1.4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0-1.4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7-1.4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2-1.2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01-1.2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3 (medium deprived)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4 (less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1.4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3-1.4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7-1.5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7-1.5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9-1.2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0-1.2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78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6-0.9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8-0.9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3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3-0.9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6-0.9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3-0.8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4-0.91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5 (least deprived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5-1.3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5-1.3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6-1.7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8-1.8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7-1.2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9-1.2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5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47-0.6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49-0.7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7-0.7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1-0.7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5-0.6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6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56-0.6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Sex of chil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Male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7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7-0.8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2-3.2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8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0-0.9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4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38-0.4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46-0.5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3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36-0.4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Maternal history of mental health hospital admission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No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7-2.2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62-3.2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2.09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5-3.2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3-1.9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5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26-1.8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32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11-1.58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sz w:val="17"/>
                <w:szCs w:val="17"/>
                <w:lang w:val="en-US"/>
              </w:rPr>
              <w:t>Maternal prenatal smok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[No]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  <w:t>Ye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i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75-1.07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82-1.63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0.97-1.50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7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57-1.90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9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82-2.0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1.4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(1.36-1.55)</w:t>
            </w:r>
          </w:p>
        </w:tc>
      </w:tr>
    </w:tbl>
    <w:p>
      <w:pPr>
        <w:sectPr>
          <w:footerReference w:type="default" r:id="rId3"/>
          <w:type w:val="nextPage"/>
          <w:pgSz w:orient="landscape" w:w="22776" w:h="11873"/>
          <w:pgMar w:left="720" w:right="720" w:gutter="0" w:header="0" w:top="720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rFonts w:cs="Arial" w:ascii="Arial" w:hAnsi="Arial"/>
          <w:i/>
          <w:sz w:val="21"/>
          <w:szCs w:val="21"/>
          <w:lang w:val="en-US"/>
        </w:rPr>
        <w:t>Notes</w:t>
      </w:r>
      <w:r>
        <w:rPr>
          <w:rFonts w:cs="Arial" w:ascii="Arial" w:hAnsi="Arial"/>
          <w:sz w:val="21"/>
          <w:szCs w:val="21"/>
          <w:lang w:val="en-US"/>
        </w:rPr>
        <w:t xml:space="preserve">: Reference categories are shown in square brackets. *p&lt;0.05, **p&lt;0.01, ***p&lt;0.001.   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7a. Odds ratios (95% CIs) for </w:t>
      </w:r>
      <w:r>
        <w:rPr>
          <w:rFonts w:cs="Arial" w:ascii="Arial" w:hAnsi="Arial"/>
          <w:b/>
          <w:szCs w:val="21"/>
          <w:lang w:val="en-US"/>
        </w:rPr>
        <w:t xml:space="preserve">unadjusted, confounder adjusted and fully adjusted </w:t>
      </w:r>
      <w:r>
        <w:rPr>
          <w:rFonts w:cs="Arial" w:ascii="Arial" w:hAnsi="Arial"/>
          <w:b/>
          <w:lang w:val="en-US"/>
        </w:rPr>
        <w:t>associations between hospital-diagnosed prenatal infections, by trimester, and having any (i.e. at least one) childhood developmental concerns identified by health visitors</w:t>
      </w:r>
    </w:p>
    <w:tbl>
      <w:tblPr>
        <w:tblW w:w="15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04"/>
        <w:gridCol w:w="1504"/>
        <w:gridCol w:w="1504"/>
        <w:gridCol w:w="1504"/>
        <w:gridCol w:w="1504"/>
        <w:gridCol w:w="1504"/>
        <w:gridCol w:w="1504"/>
        <w:gridCol w:w="1504"/>
        <w:gridCol w:w="1505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353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Having any (i.e. at least one) childhood developmental concerns identifi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353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iming of hospital-diagnosed prenatal infec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45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rimester 1</w:t>
            </w:r>
          </w:p>
        </w:tc>
        <w:tc>
          <w:tcPr>
            <w:tcW w:w="45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rimester 2</w:t>
            </w:r>
          </w:p>
        </w:tc>
        <w:tc>
          <w:tcPr>
            <w:tcW w:w="45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rimester 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Un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Confounder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ully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Un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Confounder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ully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Un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Confounder adjusted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ully adjust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Hospital-diagnosed prenatal infection(s)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No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Ye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95-1.6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7-1.46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4-1.45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3-1.8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9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72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07-1.67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2-1.5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4-1.50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1-1.4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Maternal age at time of birth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&lt;2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43-1.71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43-1.7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7-1.64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42-1.69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6-1.6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20-3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&gt;3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8-0.9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8-0.9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1.0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8-0.99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1.0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SIMD quintil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1 (most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8-1.56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1-1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8-1.56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1-1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8-1.56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1-1.4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2 (more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2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1-1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2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0-1.27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29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0-1.2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3 (medium deprived)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4 (less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5-0.8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6-0.91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5-0.8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7-0.9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5-0.89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3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6-0.9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5 (least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59-0.7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61-0.7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59-0.7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61-0.7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59-0.70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61-0.7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Sex of child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Male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Femal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4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44-0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5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44-0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4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44-0.4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Maternal history of mental health hospital admission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No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Ye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9-1.7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9-1.7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8-1.7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Maternal prenatal smokin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No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Yes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56-1.74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55-1.74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55-1.73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i/>
          <w:sz w:val="21"/>
          <w:szCs w:val="21"/>
          <w:lang w:val="en-US"/>
        </w:rPr>
        <w:t>Notes</w:t>
      </w:r>
      <w:r>
        <w:rPr>
          <w:rFonts w:cs="Arial" w:ascii="Arial" w:hAnsi="Arial"/>
          <w:sz w:val="21"/>
          <w:szCs w:val="21"/>
          <w:lang w:val="en-US"/>
        </w:rPr>
        <w:t xml:space="preserve">: Reference categories are shown in square brackets. Childhood developmental concerns include those measured at both 6-8 weeks and 27-30 months routine child health visits. *p&lt;0.05, **p&lt;0.01, ***p&lt;0.001.  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7b. Odds ratios (95% CIs) for </w:t>
      </w:r>
      <w:r>
        <w:rPr>
          <w:rFonts w:cs="Arial" w:ascii="Arial" w:hAnsi="Arial"/>
          <w:b/>
          <w:szCs w:val="21"/>
          <w:lang w:val="en-US"/>
        </w:rPr>
        <w:t xml:space="preserve">unadjusted, confounder adjusted and fully adjusted </w:t>
      </w:r>
      <w:r>
        <w:rPr>
          <w:rFonts w:cs="Arial" w:ascii="Arial" w:hAnsi="Arial"/>
          <w:b/>
          <w:lang w:val="en-US"/>
        </w:rPr>
        <w:t>associations between receipt of infection-related prescription(s), by trimester, and having any (i.e. at least one) childhood developmental concerns identified by health visitors</w:t>
      </w:r>
    </w:p>
    <w:tbl>
      <w:tblPr>
        <w:tblW w:w="15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04"/>
        <w:gridCol w:w="1504"/>
        <w:gridCol w:w="1504"/>
        <w:gridCol w:w="1504"/>
        <w:gridCol w:w="1504"/>
        <w:gridCol w:w="1504"/>
        <w:gridCol w:w="1504"/>
        <w:gridCol w:w="1504"/>
        <w:gridCol w:w="1505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353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Having any (i.e. at least one) childhood developmental concerns identifi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353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iming of hospital-diagnosed prenatal infec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45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rimester 1</w:t>
            </w:r>
          </w:p>
        </w:tc>
        <w:tc>
          <w:tcPr>
            <w:tcW w:w="45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rimester 2</w:t>
            </w:r>
          </w:p>
        </w:tc>
        <w:tc>
          <w:tcPr>
            <w:tcW w:w="45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Trimester 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Un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Confounder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ully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Un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Confounder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ully 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Unadjuste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Confounder adjusted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ully adjust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Receipt of infection-related prescription(s)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No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Ye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27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0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03-1.1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 xml:space="preserve">1.09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02-1.16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08-1.2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99-1.14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 xml:space="preserve">1.06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00-1.14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1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05-1.17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99-1.11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99-1.1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Maternal age at time of birth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&lt;2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41-1.6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5-1.6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42-1.7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6-1.6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42-1.70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6-1.6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20-3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&gt;3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0.9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1.0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0.9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1.0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0.99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89-0.9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SIMD quintil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1 (most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8-1.56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0-1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8-1.56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1-1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8-1.56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31-1.4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2 (more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2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0-1.27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29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0-1.27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2-1.29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1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10-1.2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3 (medium deprived)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4 (less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5-0.8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7-0.9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5-0.8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7-0.9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5-0.89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8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77-0.9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5 (least deprived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59-0.7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61-0.7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59-0.7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61-0.72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59-0.70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61-0.7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Sex of child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Male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Femal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4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44-0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4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44-0.48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0.4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0.44-0.48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Maternal history of mental health hospital admission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No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Yes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8-1.7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9-1.73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5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29-1.7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Maternal prenatal smoking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[No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  <w:t>Yes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55-1.74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56-1.74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(1.55-1.74)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i/>
          <w:lang w:val="en-US"/>
        </w:rPr>
        <w:t>Notes</w:t>
      </w:r>
      <w:r>
        <w:rPr>
          <w:rFonts w:cs="Arial" w:ascii="Arial" w:hAnsi="Arial"/>
          <w:lang w:val="en-US"/>
        </w:rPr>
        <w:t>: Reference categories are shown in square brackets. *p&lt;0.05, **p&lt;0.01, ***p&lt;0.001.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8. </w:t>
      </w:r>
      <w:r>
        <w:rPr>
          <w:rFonts w:cs="Arial" w:ascii="Arial" w:hAnsi="Arial"/>
          <w:b/>
          <w:szCs w:val="21"/>
          <w:lang w:val="en-US"/>
        </w:rPr>
        <w:t>Odds ratios (95% CIs) for unadjusted, confounder adjusted and fully adjusted associations between receipt of paracetamol prescription(s) during pregnancy and having any (i.e. at least one) childhood developmental concerns identified by health viusitors</w:t>
      </w:r>
    </w:p>
    <w:tbl>
      <w:tblPr>
        <w:tblW w:w="10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291"/>
        <w:gridCol w:w="2292"/>
        <w:gridCol w:w="2292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68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Having any (i.e. at least one) childhood developmental concerns identifie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Unadjuste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onfounder adjusted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ully adjuste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Receipt of paracetamol  prescription(s) during pregnancy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2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16-1.33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12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05-1.20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11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04-1.19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age at time of birth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lt;20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55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41-1.6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36-1.63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20-35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&gt;3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0.89-0.9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0.89-1.00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SIMD quintile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1 (most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37-1.56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3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30-1.48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2 (more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20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11-1.2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18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10-1.27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3 (medium deprived)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4 (less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2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0.75-0.8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8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0.77-0.91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5 (least deprived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0.59-0.70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67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0.61-0.72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Sex of child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Male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0.46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0.44-0.48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history of mental health hospital admission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49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29-1.72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  <w:t>Maternal prenatal smoking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[No]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  <w:t>Yes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i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1.64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1.55-1.74)</w:t>
            </w:r>
          </w:p>
        </w:tc>
      </w:tr>
    </w:tbl>
    <w:p>
      <w:pPr>
        <w:pStyle w:val="Normal"/>
        <w:spacing w:before="0" w:after="1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Notes: Reference categories are shown in square brackets. *p&lt;0.05, **p&lt;0.01, ***p&lt;0.001.    </w:t>
      </w:r>
    </w:p>
    <w:sectPr>
      <w:footerReference w:type="default" r:id="rId5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1">
    <w:name w:val="WW8Num2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libri">
    <w:name w:val="calibri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15:30:00Z</dcterms:created>
  <dc:creator>Iain Hardie - 1617-0314</dc:creator>
  <dc:description/>
  <cp:keywords/>
  <dc:language>en-US</dc:language>
  <cp:lastModifiedBy>Iain Hardie</cp:lastModifiedBy>
  <dcterms:modified xsi:type="dcterms:W3CDTF">2023-08-21T15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CF287F9FDA3F4AAA511C6FD12C63BD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_activity">
    <vt:lpwstr/>
  </property>
</Properties>
</file>